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E8F6F" w14:textId="77777777" w:rsidR="00487867" w:rsidRPr="008949F9" w:rsidRDefault="00487867" w:rsidP="00487867">
      <w:pPr>
        <w:rPr>
          <w:b/>
          <w:bCs/>
          <w:sz w:val="28"/>
          <w:szCs w:val="32"/>
        </w:rPr>
      </w:pPr>
      <w:r w:rsidRPr="008949F9">
        <w:rPr>
          <w:rFonts w:hint="eastAsia"/>
          <w:b/>
          <w:bCs/>
          <w:sz w:val="28"/>
          <w:szCs w:val="32"/>
        </w:rPr>
        <w:t xml:space="preserve">Supplementary </w:t>
      </w:r>
      <w:r>
        <w:rPr>
          <w:b/>
          <w:bCs/>
          <w:sz w:val="28"/>
          <w:szCs w:val="32"/>
        </w:rPr>
        <w:t>M</w:t>
      </w:r>
      <w:r w:rsidRPr="008949F9">
        <w:rPr>
          <w:b/>
          <w:bCs/>
          <w:sz w:val="28"/>
          <w:szCs w:val="32"/>
        </w:rPr>
        <w:t>aterial</w:t>
      </w:r>
      <w:r>
        <w:rPr>
          <w:b/>
          <w:bCs/>
          <w:sz w:val="28"/>
          <w:szCs w:val="32"/>
        </w:rPr>
        <w:t xml:space="preserve"> </w:t>
      </w:r>
    </w:p>
    <w:p w14:paraId="5B818BB6" w14:textId="77777777" w:rsidR="00487867" w:rsidRPr="00806B00" w:rsidRDefault="00487867" w:rsidP="00487867">
      <w:r w:rsidRPr="00A870D2">
        <w:rPr>
          <w:rFonts w:hint="eastAsia"/>
        </w:rPr>
        <w:t xml:space="preserve">Search Strategi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487867" w:rsidRPr="00806B00" w14:paraId="1EA86F32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13D99EA9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. Cochrane Central Register of Controlled Trials (CENTRAL) (12)      2021/3/17 /18:23</w:t>
            </w:r>
          </w:p>
        </w:tc>
      </w:tr>
      <w:tr w:rsidR="00487867" w:rsidRPr="00806B00" w14:paraId="305A7D93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3EBE94AD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1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scriptor: [Heavy Ions] explode all trees 1</w:t>
            </w:r>
          </w:p>
        </w:tc>
      </w:tr>
      <w:tr w:rsidR="00487867" w:rsidRPr="00806B00" w14:paraId="2C7CFE32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1A904A3E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2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scriptor: [Heavy Ion Radiotherapy] explode all trees 48</w:t>
            </w:r>
          </w:p>
        </w:tc>
      </w:tr>
      <w:tr w:rsidR="00487867" w:rsidRPr="00806B00" w14:paraId="2E191ED0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52309D8D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3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scriptor: [Protons] explode all trees 105</w:t>
            </w:r>
          </w:p>
        </w:tc>
      </w:tr>
      <w:tr w:rsidR="00487867" w:rsidRPr="00806B00" w14:paraId="1F9A3868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14BFDD51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4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scriptor: [Photons] explode all trees 51</w:t>
            </w:r>
          </w:p>
        </w:tc>
      </w:tr>
      <w:tr w:rsidR="00487867" w:rsidRPr="00806B00" w14:paraId="1BAF667F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7A72A84C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5 "ion" OR "proton" OR "photons" 12143</w:t>
            </w:r>
          </w:p>
        </w:tc>
      </w:tr>
      <w:tr w:rsidR="00487867" w:rsidRPr="00806B00" w14:paraId="7FD164F2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32FBC56B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 #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 OR #2 OR #3 OR #4 OR #5 12178</w:t>
            </w:r>
          </w:p>
        </w:tc>
      </w:tr>
      <w:tr w:rsidR="00487867" w:rsidRPr="00806B00" w14:paraId="5A504863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1F1A9845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RANGE!A8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7 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H</w:t>
            </w:r>
            <w:proofErr w:type="spellEnd"/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descriptor: [Meningioma] explode all trees 67</w:t>
            </w:r>
            <w:bookmarkEnd w:id="0"/>
          </w:p>
        </w:tc>
      </w:tr>
      <w:tr w:rsidR="00487867" w:rsidRPr="00806B00" w14:paraId="7622AE7B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54F5D614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8 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eoma</w:t>
            </w:r>
            <w:proofErr w:type="spellEnd"/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 Meningiomas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thelioma</w:t>
            </w:r>
            <w:proofErr w:type="spellEnd"/>
          </w:p>
        </w:tc>
      </w:tr>
      <w:tr w:rsidR="00487867" w:rsidRPr="00806B00" w14:paraId="4A822E1C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2B8C9022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  #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OR #8    172</w:t>
            </w:r>
          </w:p>
        </w:tc>
      </w:tr>
      <w:tr w:rsidR="00487867" w:rsidRPr="00806B00" w14:paraId="66D0D7A6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7F2FC621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RANGE!A11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  #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AND #9           12</w:t>
            </w:r>
            <w:bookmarkEnd w:id="1"/>
          </w:p>
        </w:tc>
      </w:tr>
      <w:tr w:rsidR="00487867" w:rsidRPr="00806B00" w14:paraId="638F78AE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74EDD84A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2.Pubmed （362）2021/3/17/18:43       </w:t>
            </w:r>
          </w:p>
        </w:tc>
      </w:tr>
      <w:tr w:rsidR="00487867" w:rsidRPr="00806B00" w14:paraId="615B75D6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12159756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1 Search: "Heavy Ions"[Mesh] OR "Heavy Ion Radiotherapy"[Mesh] Sort by: Most Recent    5,885</w:t>
            </w:r>
          </w:p>
        </w:tc>
      </w:tr>
      <w:tr w:rsidR="00487867" w:rsidRPr="00806B00" w14:paraId="6AFE6E54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0CC48A68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" w:name="RANGE!A14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2 Search: "Photons"[Mesh] Sort by: Most Recent   12,742</w:t>
            </w:r>
            <w:bookmarkEnd w:id="2"/>
          </w:p>
        </w:tc>
      </w:tr>
      <w:tr w:rsidR="00487867" w:rsidRPr="00806B00" w14:paraId="264B734A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3DDB6F59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3 Search: "Protons"[Mesh] Sort by: Most 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nt  29,527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487867" w:rsidRPr="00806B00" w14:paraId="0E7A559A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37929C13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4 Search: "Ions"[Mesh] Sort by: Most 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nt  730,123</w:t>
            </w:r>
            <w:proofErr w:type="gramEnd"/>
          </w:p>
        </w:tc>
      </w:tr>
      <w:tr w:rsidR="00487867" w:rsidRPr="00806B00" w14:paraId="640EBF64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0632C07A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5 Search: "Meningioma"[Mesh] Sort by: Most Recent   19,595</w:t>
            </w:r>
          </w:p>
        </w:tc>
      </w:tr>
      <w:tr w:rsidR="00487867" w:rsidRPr="00806B00" w14:paraId="0C7376CD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24D14C93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6 Search: </w:t>
            </w:r>
            <w:proofErr w:type="spellStart"/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e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theli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[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Title/Abstract] OR Meningioma[Title/Abstract] Sort by: Most Recent    16,488</w:t>
            </w:r>
          </w:p>
        </w:tc>
      </w:tr>
      <w:tr w:rsidR="00487867" w:rsidRPr="00806B00" w14:paraId="7B9315F4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44A15051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7 Search: (((("Ions"[Mesh]) OR ("Protons"[Mesh])) OR ("Photons"[Mesh])) OR ("Heavy Ions"[Mesh] OR "Heavy Ion Radiotherapy"[Mesh])) OR ("heavy ion"[Title/Abstract] OR "carbon ion"[Title/Abstract] OR "ion"[Title/Abstract] OR "proton"[Title/Abstract] OR "photons"[Title/Abstract]) Sort by: Most Recent</w:t>
            </w:r>
          </w:p>
        </w:tc>
      </w:tr>
      <w:tr w:rsidR="00487867" w:rsidRPr="00806B00" w14:paraId="1EB926BC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54BE2C5F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8 Search: ("Meningioma"[Mesh]) OR (</w:t>
            </w:r>
            <w:proofErr w:type="spellStart"/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e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theli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[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[Title/Abstract] OR Meningioma[Title/Abstract]) Sort by: Most Recent   1,101,078 </w:t>
            </w:r>
          </w:p>
        </w:tc>
      </w:tr>
      <w:tr w:rsidR="00487867" w:rsidRPr="00806B00" w14:paraId="35A6E9CD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400FB531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9 Search: (("Meningioma"[Mesh]) OR (</w:t>
            </w:r>
            <w:proofErr w:type="spellStart"/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e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theli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[Title/Abstract] OR </w:t>
            </w:r>
            <w:proofErr w:type="spell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oma</w:t>
            </w:r>
            <w:proofErr w:type="spell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Title/Abstract] OR Meningioma[Title/Abstract])) AND ((((("Ions"[Mesh]) OR ("Protons"[Mesh])) OR ("Photons"[Mesh])) OR ("Heavy Ions"[Mesh] OR "Heavy Ion Radiotherapy"[Mesh])) OR ("heavy ion"[Title/Abstract] OR "carbon ion"[Title/Abstract] OR "ion"[Title/Abstract] OR "proton"[Title/Abstract] OR "photons"[Title/Abstract])) Sort by: Most Recent    362</w:t>
            </w:r>
          </w:p>
        </w:tc>
      </w:tr>
      <w:tr w:rsidR="00487867" w:rsidRPr="00806B00" w14:paraId="1EF3548B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5F641E82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.EMBASE (12) 2021/3/17/20:25</w:t>
            </w:r>
          </w:p>
        </w:tc>
      </w:tr>
      <w:tr w:rsidR="00487867" w:rsidRPr="00806B00" w14:paraId="119D1D0D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77FF20E0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1 "Heavy Ions"/exp OR "Heavy Ion Radiotherapy"/exp </w:t>
            </w:r>
          </w:p>
        </w:tc>
      </w:tr>
      <w:tr w:rsidR="00487867" w:rsidRPr="00806B00" w14:paraId="11EC47E9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53702FF2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  "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tons"/exp   12,742</w:t>
            </w:r>
          </w:p>
        </w:tc>
      </w:tr>
      <w:tr w:rsidR="00487867" w:rsidRPr="00806B00" w14:paraId="084221A1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308F65D3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3 "Protons"/exp     29,527 </w:t>
            </w:r>
          </w:p>
        </w:tc>
      </w:tr>
      <w:tr w:rsidR="00487867" w:rsidRPr="00806B00" w14:paraId="5A89B848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6C10C606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#4 "Ions"/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  730,123</w:t>
            </w:r>
            <w:proofErr w:type="gramEnd"/>
          </w:p>
        </w:tc>
      </w:tr>
      <w:tr w:rsidR="00487867" w:rsidRPr="00806B00" w14:paraId="03D18AD3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706F95C5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 "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ningioma"/exp 19,595</w:t>
            </w:r>
          </w:p>
        </w:tc>
      </w:tr>
      <w:tr w:rsidR="00487867" w:rsidRPr="00806B00" w14:paraId="36F86513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18C775A1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6 #1 OR #2 OR #3 OR #4</w:t>
            </w:r>
          </w:p>
        </w:tc>
      </w:tr>
      <w:tr w:rsidR="00487867" w:rsidRPr="00806B00" w14:paraId="29F58C4D" w14:textId="77777777" w:rsidTr="00464B01">
        <w:trPr>
          <w:trHeight w:val="290"/>
        </w:trPr>
        <w:tc>
          <w:tcPr>
            <w:tcW w:w="0" w:type="auto"/>
            <w:shd w:val="clear" w:color="000000" w:fill="FFFFFF"/>
            <w:hideMark/>
          </w:tcPr>
          <w:p w14:paraId="724A5D98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7 #5 AND #6</w:t>
            </w:r>
          </w:p>
        </w:tc>
      </w:tr>
      <w:tr w:rsidR="00487867" w:rsidRPr="00806B00" w14:paraId="3EB5EDAF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4C143805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.Chinese Biomedical Literature Database (0) 2021/3/17/20:52</w:t>
            </w:r>
          </w:p>
        </w:tc>
      </w:tr>
      <w:tr w:rsidR="00487867" w:rsidRPr="00806B00" w14:paraId="25DC6594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646C328E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1 "脑膜瘤(主题)"[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不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加权:扩展]  </w:t>
            </w:r>
          </w:p>
        </w:tc>
      </w:tr>
      <w:tr w:rsidR="00487867" w:rsidRPr="00806B00" w14:paraId="70CC9A4B" w14:textId="77777777" w:rsidTr="00464B01">
        <w:trPr>
          <w:trHeight w:val="290"/>
        </w:trPr>
        <w:tc>
          <w:tcPr>
            <w:tcW w:w="0" w:type="auto"/>
            <w:shd w:val="clear" w:color="000000" w:fill="F2F2F2"/>
            <w:hideMark/>
          </w:tcPr>
          <w:p w14:paraId="13319923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#2 "碳离子(主题)"[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不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加权:扩展] OR "光子(主题)"[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不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加权:扩展] OR "质子(主题)"[</w:t>
            </w:r>
            <w:proofErr w:type="gramStart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不</w:t>
            </w:r>
            <w:proofErr w:type="gramEnd"/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加权:扩展] </w:t>
            </w:r>
          </w:p>
        </w:tc>
      </w:tr>
      <w:tr w:rsidR="00487867" w:rsidRPr="00806B00" w14:paraId="10EC598B" w14:textId="77777777" w:rsidTr="00464B01">
        <w:trPr>
          <w:trHeight w:val="290"/>
        </w:trPr>
        <w:tc>
          <w:tcPr>
            <w:tcW w:w="0" w:type="auto"/>
            <w:shd w:val="clear" w:color="auto" w:fill="auto"/>
            <w:hideMark/>
          </w:tcPr>
          <w:p w14:paraId="7448337E" w14:textId="77777777" w:rsidR="00487867" w:rsidRPr="00806B00" w:rsidRDefault="00487867" w:rsidP="00464B0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6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#1 AND #2 </w:t>
            </w:r>
          </w:p>
        </w:tc>
      </w:tr>
    </w:tbl>
    <w:p w14:paraId="75B31BB9" w14:textId="77777777" w:rsidR="00487867" w:rsidRDefault="00487867"/>
    <w:sectPr w:rsidR="00487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867"/>
    <w:rsid w:val="0048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62CD7"/>
  <w15:chartTrackingRefBased/>
  <w15:docId w15:val="{573BAB5D-41E4-4203-AEB0-DB2CD4854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8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yun</dc:creator>
  <cp:keywords/>
  <dc:description/>
  <cp:lastModifiedBy>li jieyun</cp:lastModifiedBy>
  <cp:revision>1</cp:revision>
  <dcterms:created xsi:type="dcterms:W3CDTF">2021-04-02T19:02:00Z</dcterms:created>
  <dcterms:modified xsi:type="dcterms:W3CDTF">2021-04-02T19:03:00Z</dcterms:modified>
</cp:coreProperties>
</file>